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CBD47" w14:textId="77777777" w:rsidR="00C9624C" w:rsidRPr="006769A8" w:rsidRDefault="00C9624C" w:rsidP="00C9624C">
      <w:pPr>
        <w:rPr>
          <w:rFonts w:ascii="Calibri" w:hAnsi="Calibri"/>
          <w:sz w:val="24"/>
          <w:szCs w:val="24"/>
        </w:rPr>
      </w:pPr>
      <w:r w:rsidRPr="006769A8">
        <w:rPr>
          <w:rFonts w:ascii="Calibri" w:hAnsi="Calibri"/>
          <w:sz w:val="24"/>
          <w:szCs w:val="24"/>
        </w:rPr>
        <w:t>Table S7</w:t>
      </w:r>
    </w:p>
    <w:p w14:paraId="14463313" w14:textId="77777777" w:rsidR="00C9624C" w:rsidRDefault="00C9624C" w:rsidP="00C9624C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061"/>
        <w:gridCol w:w="1301"/>
        <w:gridCol w:w="2102"/>
        <w:gridCol w:w="1061"/>
        <w:gridCol w:w="1061"/>
      </w:tblGrid>
      <w:tr w:rsidR="00C9624C" w14:paraId="1FAF07B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22110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F525E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x I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CBC8E6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hisker Segm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B0AE3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181D">
              <w:rPr>
                <w:rFonts w:ascii="Symbol" w:hAnsi="Symbol" w:cs="Arial"/>
                <w:color w:val="000000"/>
                <w:sz w:val="20"/>
                <w:szCs w:val="20"/>
              </w:rPr>
              <w:t></w:t>
            </w:r>
            <w:r w:rsidRPr="007E181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181372" w14:textId="77777777" w:rsidR="00C9624C" w:rsidRDefault="007E181D" w:rsidP="007E181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181D">
              <w:rPr>
                <w:rFonts w:ascii="Symbol" w:hAnsi="Symbol" w:cs="Arial"/>
                <w:color w:val="000000"/>
                <w:sz w:val="20"/>
                <w:szCs w:val="20"/>
              </w:rPr>
              <w:t></w:t>
            </w:r>
            <w:r w:rsidR="00C9624C" w:rsidRPr="007E181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5</w:t>
            </w:r>
            <w:r w:rsidR="00C9624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C9624C" w14:paraId="07A56D8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C7780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53A29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E92629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DCF08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0360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C9624C" w14:paraId="3988786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67410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35E4A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292EA4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31DA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8F38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6535076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7EDA4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87F89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F58477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BA8A4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56BA4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7EF49E1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6959C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AA4ED1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428A37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613B55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21A6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C9624C" w14:paraId="72DEAFA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61262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018BB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9590A3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EA0F8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62EB0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C9624C" w14:paraId="53F6BA3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0654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EAEF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EA316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757E7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80F9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35D5D18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5280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0896F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F9587A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6821BC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6FD8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18E95AA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D427B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04AB7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32C41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09A0B9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BA5F5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4E6C4AA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46EF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B63300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73750A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1D8F6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13248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C9624C" w14:paraId="58B35C3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78775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87A8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A5C5E9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A65CC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4199B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33810BB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E4CC1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B769E1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09ADB0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D06D4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FC6A2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246D399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AA87F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2F534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F9A42A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BFAD5A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E461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C9624C" w14:paraId="40E2EA1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485E2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51E74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21423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F6FC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4721A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481C63E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3B802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1B0EF9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BE3C13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77C9D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8666A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4605553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30F22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4C6913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BDDD0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D4F42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A8BA7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3A7D33C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A2385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B57CE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28E52A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054E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ACAD3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2BFB078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38203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43A11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2C2904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2597E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418E4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C9624C" w14:paraId="5288EA6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5D0E4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4F8944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F5D384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4465B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FDFAB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68C2B95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95E8D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1204A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94A3DC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301E4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07869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C9624C" w14:paraId="01F93C1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4D868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2E411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78489C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A5FFB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4EFAD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9624C" w14:paraId="2A217EF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83AE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C1A4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6DC102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63C30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3D42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9624C" w14:paraId="3ADC370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10747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4FDB0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E93974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1F6DE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C86BC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9624C" w14:paraId="18EB20E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37805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543C5C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406346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157BE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4046D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2D87528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59A2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CC7290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7DBED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1035E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EF832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1EB01D0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75B2F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D5FE18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25D026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318F3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4F34F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595C75F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5791C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815F0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269B0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164A8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355DC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C9624C" w14:paraId="49742A0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272FB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5D8FC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5610C5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238A6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8048C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C9624C" w14:paraId="78A7C3D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7DD3A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E2E21A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ACD2DE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65C50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44E23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1A574A2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117AE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A4E1B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474BFC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ED8D3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4EFD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791F533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C4D7A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7928D9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C4FBFB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7A96B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F5A09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C9624C" w14:paraId="4740576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C951C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54356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91D45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8CB7B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71EA8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2BC0F91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66C48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8DE69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5D3817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19EFC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102DF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24E23A4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20810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03DB8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E0A14B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C9E4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3FE28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624C" w14:paraId="13C033A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E2521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67515B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4CE54D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9963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830E1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34091F3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8ADA2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DFB20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CBDA8A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FC276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7F48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664CCE8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FF304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EB456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0D2F3D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E21E8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BA188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34DCFD9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9D2F0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821C24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228355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B92AF2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57657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0989119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F8947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639B0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340200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1AAD3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74526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2F48318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74396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CAF33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FE0FEB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9775E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92580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C9624C" w14:paraId="6CFD455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A1D7B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DDA4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7FAE4A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22FE3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8031A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3BFE170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5A99A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DC5CDE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879B54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2CE11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C3862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65C2F1F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C63C5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90686F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A73862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EE14E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A5BFF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C9624C" w14:paraId="127E60B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CAC07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46869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7A66E9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6EE04A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364EE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0107AF1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503F8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2A277C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DDA2E0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241AA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206D2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C9624C" w14:paraId="005B05E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D48A8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AD324F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13E582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C9DEA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6EEB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44ED4CC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FE449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B9913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A89CBB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58933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14116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C9624C" w14:paraId="0C5B2EE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A7416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845DA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E0A0F6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FE020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A0293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C9624C" w14:paraId="313F8FB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2325A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68CB1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B45080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50DA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DADC3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</w:tr>
      <w:tr w:rsidR="00C9624C" w14:paraId="2284682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790F8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554D8A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307494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92991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06A8B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C9624C" w14:paraId="0077FF4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9B6B1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167440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1AA1DC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46507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88AD9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9624C" w14:paraId="565F9C8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88171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EA82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8AAE51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225C6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406B4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C9624C" w14:paraId="62D5280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04501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82526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7A052D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980E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7E92D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4600EB7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6DD5D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EB224A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335CCD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FF9B8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FEAB5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9624C" w14:paraId="278688A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564EF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61FEA3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169185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D6E18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9796F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0AB7471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350DC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5DDA4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8C2AD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5356E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3A11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4996645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2FF29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E7A302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096CCF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43114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FAA4F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4A80D48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94B06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83F515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020DAE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7B081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F2465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34BB5AE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668BA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0921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15CA0D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923E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7A668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C9624C" w14:paraId="2E9CB41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9B02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CCCC2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EC04CD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50535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9AAAF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C9624C" w14:paraId="6DF5180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B4EC2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3D5922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354BC2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C32A2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34783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C9624C" w14:paraId="482697F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A8493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90DC07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9E387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E97B9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36E61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01193E5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A19A4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A7852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2B2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AD203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B8892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73AF4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28E0E51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7A7FB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682EBC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79BCAC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BEB81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AA14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9624C" w14:paraId="2F5AD7E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C169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F8BA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524F9E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93584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AD607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27737A0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19799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B5A199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A9505E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1165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66811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C9624C" w14:paraId="3608D3B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1DE06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935775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32F8AA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E84C1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BCEE2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34B55EF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AEEEE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0F91B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571BF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D8827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11B7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09BC01D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08988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DCF228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E6C0EC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7EABB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8DC49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2E190D2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A064D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04A232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732E00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C9AFC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6A67B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</w:tr>
      <w:tr w:rsidR="00C9624C" w14:paraId="1D6966D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1A63D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7409D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3A955F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52CF2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E2B5E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C9624C" w14:paraId="4CDAD22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9B0C9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A3FB9F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9CD941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B7170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0FAB41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C9624C" w14:paraId="3BAECFE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BE1F0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B9341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1073C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36A23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F8DFC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C9624C" w14:paraId="252395D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6ACA9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EB4F2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949A4B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41479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6350E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2DA0073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3856D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96821A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ADF588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535B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E83E0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53563D8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422BD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899976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752F7D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FB5C6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15D9E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59BED77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8240A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5F60DE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B7FE6E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C913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04370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</w:tr>
      <w:tr w:rsidR="00C9624C" w14:paraId="37EDC6A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5CA94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2D5DED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1D352E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20052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7209C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C9624C" w14:paraId="39AF9CF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EAA05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F16729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B35DE4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9DD73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56F98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421486B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2673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B35237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09D60B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94554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99385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9624C" w14:paraId="0794E13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807A5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E2120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D9854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DA07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4F26E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473D62B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9188C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39D7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5063D2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63FAD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9A305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3B5FEDE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0173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C09D1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356D63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63EC0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633E7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9624C" w14:paraId="4EAFCFC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36001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4AD8DE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128B45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9AA7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26058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2E3781D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C29D3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A155ED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E3D8C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0074D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8ED2B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6942F21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7BEA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6E58CD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59DAB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2895E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0C206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4BDC323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4D65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33D6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BB4CCF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27E54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932AC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C9624C" w14:paraId="4CEE12F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7F247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A619A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331F9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50C54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ADA05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C9624C" w14:paraId="41BF2E4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5B296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8506F2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C4BBA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5FCE0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6F027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C9624C" w14:paraId="287B818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5F54D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A46063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B69EEA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F4979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68546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C9624C" w14:paraId="66E6A75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25377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FCEA4A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58E95B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13916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BD440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C9624C" w14:paraId="07D7C6C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AD96C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37F488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50D7DB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9DA5B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EA053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C9624C" w14:paraId="1E6F44B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F0DE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290D00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8A4E9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F72A0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149A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492076A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AB55A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00C9B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647759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76918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B9849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6C92C23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7426A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FAB90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99AAA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34591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4A25A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/d</w:t>
            </w:r>
          </w:p>
        </w:tc>
      </w:tr>
      <w:tr w:rsidR="00C9624C" w14:paraId="3340255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32B12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4C3A72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F01F3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E9721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CACD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6DF5118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E5FBE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7FDEA0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3087E0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7D7270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00637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44888DC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ADD8C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61623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001CCC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1A686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241D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6C39238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B3B5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544CA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0C8D9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9F955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30339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74B4425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14672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4C71C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5A36E2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C5206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78507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/d</w:t>
            </w:r>
          </w:p>
        </w:tc>
      </w:tr>
      <w:tr w:rsidR="00C9624C" w14:paraId="5E0379E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6204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55B6C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F5A33F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8832F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181C5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5F34F61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67DC3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78399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447441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0C944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A0504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C9624C" w14:paraId="0F30D46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D15D3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3F2F6A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AED4A6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4CDE5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FA5F8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29AD20B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50688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AC5D97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3351B8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6CD2D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E17E0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6023CE1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CE146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F2A00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BF1B49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A8BC7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54393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017DD54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A643C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826FE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00B9F2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E5517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741CB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C9624C" w14:paraId="5756AB8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6B948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2DE9E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974036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B2C2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CC86A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38F90EB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FE50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707EA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3B6D29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BA88A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18802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</w:tr>
      <w:tr w:rsidR="00C9624C" w14:paraId="565ECDE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B6655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15977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5B362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38B18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FFAB6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C9624C" w14:paraId="7729988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0E081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B580BE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BCE733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25EE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398ED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0467897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CC9B4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16EBE5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089535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4E355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6178E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5D531D6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123EE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03EA2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739AF0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FCA4D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4CAB4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2D55419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9BE01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EF1C7B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C87E27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07DC8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A4E79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</w:tr>
      <w:tr w:rsidR="00C9624C" w14:paraId="6C32CC2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C1ADA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330705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452465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61732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8BD9E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6D731D1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CFDE1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873EF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7876F4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C4158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7B0B7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58FC64B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2F94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5F20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C74598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9C102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2455C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61ECECF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B00EF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E3A7E0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500E4A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4F960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3C7F5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030604D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4A9AF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E27BF2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5DD620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06BA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2BBD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624C" w14:paraId="2365677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F3EE7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0F2C1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E1B19F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BFE7A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25EF9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093753B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3F4A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B27420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8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C1C95D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ACC1F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9982A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C9624C" w14:paraId="1400C49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9322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99855E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424DFB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A6D33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026C4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624C" w14:paraId="7504AFD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81FAA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794B1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543297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99BDB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0F5A3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3D6C934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D9DBD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D384C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499663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F30E2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7263D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6B35156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5C08A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AC3D48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5BD99F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C928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34A1E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C9624C" w14:paraId="285CA0D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8215F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F92462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99B204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3184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A5CA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C9624C" w14:paraId="0776296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93441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A783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564876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AC166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E40A9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C9624C" w14:paraId="520E401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1F2E4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63E6B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3B498B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52B2E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A5A09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7E6B48E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BE2CB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5C556D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EA08BE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251AE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85E9E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4D1BB9B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D823F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2E8FCD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F39C2C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F1A52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5AB69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52CE95B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B15D4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E55446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82E707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9E97B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304B8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2ECAA11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53851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25D93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40AD13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0A358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B54FF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14A0B84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928C5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1F3D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4948FE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61D4E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328EE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</w:tr>
      <w:tr w:rsidR="00C9624C" w14:paraId="234EF9D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C9D0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589E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BD6990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B9B02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A6D53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39F83B0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D3DA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56933C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F4214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AE4FC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385A9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9624C" w14:paraId="1CC93F7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FC81A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060FC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9701C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2D307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AA71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3366072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93627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4351A3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43C7A3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F2870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60BE0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057E45B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2E28E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E3304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3C00D6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CEFAB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741CB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C9624C" w14:paraId="1D6E365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46326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808BC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2D1E8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FA111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6E819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C9624C" w14:paraId="27424AE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27F2E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F9DC04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1E697D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5C25D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238F6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004C87C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3FD28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C7D328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A07D87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09369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80DA8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6874478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016DC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DD43A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B788BF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9ED7F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D069B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3F42394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E7F84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12CA28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863A34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7BC8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BE9AB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C9624C" w14:paraId="01B4EA4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9CD1C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28AFD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CEE77D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78377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F3B6B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</w:tr>
      <w:tr w:rsidR="00C9624C" w14:paraId="701FE6E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8BE22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56F0B5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013FDE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0037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6B4AC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C9624C" w14:paraId="727FBF6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E9A0A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7C603C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8B0D6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8F1AA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FDCBC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C9624C" w14:paraId="0E3DAE0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DF978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1C51B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1C2374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CE4F7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CB886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</w:tr>
      <w:tr w:rsidR="00C9624C" w14:paraId="2EFC96C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49666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DEA3F5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E8E11E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52990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C5528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5A84142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30587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8BF55E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F4E617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FF06F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BC57E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436AF05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05E59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545F8B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863986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D9FD3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D4B68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C9624C" w14:paraId="755E675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934C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5EF0B6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E95960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A9976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225D3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C9624C" w14:paraId="0A17B9C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B01B9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1F9B1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38CB6E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5108E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CEF84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63F00F8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3DBB3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43025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7BEB98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DF25D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BA6CE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C9624C" w14:paraId="1A7EE3A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9006A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F5B39D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9C791E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36053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73F4B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C9624C" w14:paraId="231DECB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EF22E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19DC9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830784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840D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17CCF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9624C" w14:paraId="36A4DD5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E0F77B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2712AC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A8413E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FD44F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4A7CD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C9624C" w14:paraId="3139EF9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CB144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2D626A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95074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44A38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434EF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5A2A7BE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A8553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2DAB29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B01415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355A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E5CE5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3424953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DF6C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851B3A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165E90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A8B55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4091C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C9624C" w14:paraId="4830291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7C713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30FFA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709472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FC8B4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77D4E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45E283D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A4480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B6BAF4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D30DB8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630A5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8F55F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</w:tr>
      <w:tr w:rsidR="00C9624C" w14:paraId="2BFB9B4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E944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8EA11A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6B2EA5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D4BC7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4EBED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100B4E1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8047C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A4EB9D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93B720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91332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635D9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4876A9B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BEA99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97C96F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BB75EE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C0F5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A2753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791E67F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59FE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68AAAA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C190A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D805A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5EACF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663C33E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86EEE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8715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E56F22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93878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C2E7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36CC3FD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9FCB6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4C22B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ADD761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082A7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53115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08390DA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BA1F2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34910C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515695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7676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AC620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C9624C" w14:paraId="55D76F3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CE27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2C56D3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AFBA71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458A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EC85D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27456B3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D31A6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1A7BCF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B089B9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456CC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6B23B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</w:tr>
      <w:tr w:rsidR="00C9624C" w14:paraId="27928BD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2EC0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A1657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BBE52C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7B9B4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FFCE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C9624C" w14:paraId="492838C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0BB3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7F189F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846B47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868DC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FAD7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C9624C" w14:paraId="0A2BF88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1740F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224750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BA9C4C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EF44E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337C1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C9624C" w14:paraId="6547BFE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E98CF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D27FC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37BF1A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F21B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0E93C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C9624C" w14:paraId="6F4B04D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9940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E54200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C5E19F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17F09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7526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C9624C" w14:paraId="1BD06F6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0617E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0CFEAB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36D04C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5C9E3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2E35B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C9624C" w14:paraId="24AC7D9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4D75F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4B25D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9BF342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413C6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B7DD2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C9624C" w14:paraId="7EE278B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5B8BF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B1612D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8DEC40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1465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8657C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C9624C" w14:paraId="3E0A80D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3E9F6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A76543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888957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DBFDB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A1CB8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C9624C" w14:paraId="0A6EBDC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FCAC4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F6A6EF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130030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EFE7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9E494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C9624C" w14:paraId="095CCBC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744F7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A197AF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E8E734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E92AB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18395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C9624C" w14:paraId="337AB52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02267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8BBF7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D3DE0B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E2E98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25D57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C9624C" w14:paraId="1E37087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8591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01BB7A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6095F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6730D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CAE8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9624C" w14:paraId="7B5710D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4D4B1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047C87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E16B4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DD16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A97E1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1AA0EC5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2E1C2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FB4E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F002E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AD22E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71FD0F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28EAA3C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97F0F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2041D6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2E7F06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FF456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17AA3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65368DC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98E26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335C1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D60DF2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5DE49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172D6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21F2A62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E9192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77BB0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94FA43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5A7D5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87130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2F51D61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DCE42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928CE8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D87294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46FFF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D5FCD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126F52D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8E1DB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1709F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2E7095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5E7E7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265A9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1D9AE40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CABE9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FEFD6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84B272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294CB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70207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29A1943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2AB61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3993A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86BAA0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6793F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A3F2A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C9624C" w14:paraId="74D1EE9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6BFD2C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805089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42821F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ACAE2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A2779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2A93494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BBB71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6C57F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77720F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3901E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0A776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23C8798A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6F6F6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1296B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12DD17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C97EE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17028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489DEC6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EB791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90B4D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A76FF1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23E9E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D1C5C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6E1B49D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82848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2324D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648C78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1BA98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43D3A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2011FC3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ECA25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1C800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C677A2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C5470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43188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C9624C" w14:paraId="38C36BC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04C04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A50A9B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38C00E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0AE6C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43F96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C9624C" w14:paraId="5991D2A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09EA0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643F1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7D493A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30EF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59D01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624C" w14:paraId="2973E53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4A727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516CC8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6B1037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DF2E2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FA1E9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05A61B1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2D337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1C36D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6FE0E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146DE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C97BF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0F3CE82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69D8B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AC718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D8CEC1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4AEFB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DB684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9624C" w14:paraId="3943841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A2F10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04FFE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6DAAF9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8E154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D4440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3F7EF49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2EFFE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1C3EC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2A1F7F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B1BE9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EA02E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C9624C" w14:paraId="641D15C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7960E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F874BE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478539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2B537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2E025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7AF5604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D9606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053A1C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372847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50D16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67D2B5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731A99E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7C822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D99E8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481601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50216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1E5E7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6EE17CF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8E0B6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A575C6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47FF4C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DDE2E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55F69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7E76C34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8494A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46D0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FBDCEA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ACEE2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3904B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60639B8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2F9DF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6CB044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570474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6B31B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5EA8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1513742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5258B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A225A0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2E5319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AD10C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6A6E3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7CC0349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5C924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865776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7A285A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EF473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8AFAB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2B1592B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AF3C7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1B0259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9F8CF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EEC70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56415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C9624C" w14:paraId="0B493C6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AAC79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3B85D9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2EAA958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6F5FB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B906D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4EA4AF3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9E24E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4F9F58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44D067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FD2B6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775F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C9624C" w14:paraId="0E17AA1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E3CC3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41D588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4D92B8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6690C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CD4D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C9624C" w14:paraId="06D038F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E52B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B9B3A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52E19B5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9D214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116EB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C9624C" w14:paraId="0654B5A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27470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DDDBA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412B6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2BDB8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9279B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09CFCFE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CA974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91A21B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A8C0F7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3A4BF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80B5E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9624C" w14:paraId="55E7A30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67174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1F5A4A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7BAD05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D8925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7335E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C9624C" w14:paraId="7CDA066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6621A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325E2E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7E8C97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E43A1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94ADB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624C" w14:paraId="2F50425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344F9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8DF553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AD4D94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A0386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A0CFC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9624C" w14:paraId="43E73F1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0DC1C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D07FC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8C3F3B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6A040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2887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5DF9B4C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6B4F6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D1452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B55FDB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F369E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33095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C9624C" w14:paraId="2030AD0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9836C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79D13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55B5CC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02400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5F96F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9624C" w14:paraId="2AC85154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6B7B3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463400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E9D26B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E2F4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D815C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624C" w14:paraId="2F42395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E4DBC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D0607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10D89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53121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EAF83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0E1623F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9F92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CBEF2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8A1F33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FBAB2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E166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110BC38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6DDF7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C22CF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E773BC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3D0F5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836D7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C9624C" w14:paraId="1F6D907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59D71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09D18D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5CE021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33D37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459B9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C9624C" w14:paraId="342DD50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4D1FE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ECE54A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C92AC8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F1049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4AF1D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C9624C" w14:paraId="36DD6FE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51248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CF2825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E7E374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1AFD6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7725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697BB0E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1BC93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D030EF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961ADE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58B1F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B0E63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0DDA20D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3D81B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7A69C2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DC261DC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3103E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6F534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06CCD64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2A700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17D46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3BEE1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2A12F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267E6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2206102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44D12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18DF4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73B328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0DA58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931E8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4CD5442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A5B6F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6876D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7A526B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CC502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2B5E8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3214ABB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A40BA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5F885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7FF464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38F51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1FCD5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0C4F6CE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0B642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0E884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6900B81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160E6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329A2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624C" w14:paraId="79722B22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11CB5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B3626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BD335C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C1FE4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441F5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C9624C" w14:paraId="5AADC34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EDA6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726911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D9943BF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C8E42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E5B06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C9624C" w14:paraId="37DEBC13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293C6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40026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4C9FF6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57414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6FD8D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C9624C" w14:paraId="1F35A85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E1E41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2F73EB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2E952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1BDCD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F50E6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2EA7EAC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88A2B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D749C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A3553F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E234C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102D5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0DD0211E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E6800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7CB4F8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DB7FCE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6D658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DC0C4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C9624C" w14:paraId="3A70FC6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93322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F7A2C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02BED3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37BFF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CCBCB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7F14CD1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906E5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E5AE7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C61C65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02042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65B67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624C" w14:paraId="5E4A4E1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0DB6F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31DFA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55DD80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35F7A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6BDEA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C9624C" w14:paraId="302AA966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A3A27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79BEF8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4417233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C6EC0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5A097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</w:tr>
      <w:tr w:rsidR="00C9624C" w14:paraId="1F0943FF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B16F3D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505786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DE93AB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7E983C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A3052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3F11318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82422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D31056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CA8E01D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AA8C0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C9E98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C9624C" w14:paraId="66599CF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A6763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A12ECB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30FC0D6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65867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E564D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515D5268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E86171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EEE31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68C098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5593C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12DAB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234F7A0C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2F34E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20D429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1C01E9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62D6E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DC525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C9624C" w14:paraId="7E26AE6B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09D8C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3CF246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CB3C3B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68A7A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F3F5B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C9624C" w14:paraId="19E72287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FE348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F313FF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F6F86F4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98F62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28739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C9624C" w14:paraId="108AD261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24512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349791E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4B83FBA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71958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81C5B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C9624C" w14:paraId="12952510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B57EFF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5D5D97A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804D2D2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18904B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64441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C9624C" w14:paraId="7BF99315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BB9034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C98205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31D7069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6E5F02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3FBB19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C9624C" w14:paraId="5CF1BCAD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8C8723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 w:colFirst="3" w:colLast="4"/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2922F5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72ED14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1FFE3E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695BC0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gramEnd"/>
          </w:p>
        </w:tc>
      </w:tr>
      <w:bookmarkEnd w:id="0"/>
      <w:tr w:rsidR="00C9624C" w14:paraId="08F7E209" w14:textId="77777777" w:rsidTr="00F27F07">
        <w:trPr>
          <w:trHeight w:val="2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E01037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EDADFE0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CB82AB" w14:textId="77777777" w:rsidR="00C9624C" w:rsidRDefault="00C9624C" w:rsidP="007E18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60C258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0C9D36" w14:textId="77777777" w:rsidR="00C9624C" w:rsidRDefault="00C9624C" w:rsidP="00F27F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</w:tbl>
    <w:p w14:paraId="28A71656" w14:textId="77777777" w:rsidR="00C9624C" w:rsidRDefault="00C9624C" w:rsidP="00C9624C"/>
    <w:p w14:paraId="2D10BB62" w14:textId="77777777" w:rsidR="00AA5F1E" w:rsidRDefault="00AA5F1E"/>
    <w:sectPr w:rsidR="00AA5F1E" w:rsidSect="0089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62BAA"/>
    <w:multiLevelType w:val="hybridMultilevel"/>
    <w:tmpl w:val="BB78649C"/>
    <w:lvl w:ilvl="0" w:tplc="3AD6AD5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D1452"/>
    <w:multiLevelType w:val="hybridMultilevel"/>
    <w:tmpl w:val="937ED18C"/>
    <w:lvl w:ilvl="0" w:tplc="B31482F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D0189F"/>
    <w:multiLevelType w:val="hybridMultilevel"/>
    <w:tmpl w:val="949A6C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9950C9"/>
    <w:multiLevelType w:val="hybridMultilevel"/>
    <w:tmpl w:val="F0DA9ABC"/>
    <w:lvl w:ilvl="0" w:tplc="9844D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382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028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A8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426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08D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A8C7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C9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F6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2CB38B0"/>
    <w:multiLevelType w:val="hybridMultilevel"/>
    <w:tmpl w:val="D73CB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99590D"/>
    <w:multiLevelType w:val="hybridMultilevel"/>
    <w:tmpl w:val="6F28B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1F02BF"/>
    <w:multiLevelType w:val="hybridMultilevel"/>
    <w:tmpl w:val="40382A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9673C3"/>
    <w:multiLevelType w:val="hybridMultilevel"/>
    <w:tmpl w:val="C0B4737E"/>
    <w:lvl w:ilvl="0" w:tplc="34D2A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AE9B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F20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58B8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6E7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EF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4E6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8AE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48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AF94454"/>
    <w:multiLevelType w:val="hybridMultilevel"/>
    <w:tmpl w:val="3232EFBE"/>
    <w:lvl w:ilvl="0" w:tplc="13121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DCD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344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29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6C8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20D5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6AF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441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FA5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41959F1"/>
    <w:multiLevelType w:val="hybridMultilevel"/>
    <w:tmpl w:val="5560D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DC0A42"/>
    <w:multiLevelType w:val="hybridMultilevel"/>
    <w:tmpl w:val="86781B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66325142"/>
    <w:multiLevelType w:val="hybridMultilevel"/>
    <w:tmpl w:val="24AC6704"/>
    <w:lvl w:ilvl="0" w:tplc="8D987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80F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C83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6E9E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01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C4F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964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03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E71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01B0D22"/>
    <w:multiLevelType w:val="hybridMultilevel"/>
    <w:tmpl w:val="25E88A0C"/>
    <w:lvl w:ilvl="0" w:tplc="76F299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E15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785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42B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FA5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D4AB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24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7610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CCD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12265A0"/>
    <w:multiLevelType w:val="hybridMultilevel"/>
    <w:tmpl w:val="E73A19D6"/>
    <w:lvl w:ilvl="0" w:tplc="94528BA6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B8C766E" w:tentative="1">
      <w:start w:val="1"/>
      <w:numFmt w:val="bullet"/>
      <w:lvlText w:val="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EB604C8A" w:tentative="1">
      <w:start w:val="1"/>
      <w:numFmt w:val="bullet"/>
      <w:lvlText w:val="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BDC7AE8" w:tentative="1">
      <w:start w:val="1"/>
      <w:numFmt w:val="bullet"/>
      <w:lvlText w:val="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2707142" w:tentative="1">
      <w:start w:val="1"/>
      <w:numFmt w:val="bullet"/>
      <w:lvlText w:val="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6E7E51EE" w:tentative="1">
      <w:start w:val="1"/>
      <w:numFmt w:val="bullet"/>
      <w:lvlText w:val="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E1E57FA" w:tentative="1">
      <w:start w:val="1"/>
      <w:numFmt w:val="bullet"/>
      <w:lvlText w:val="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7FEA8AA" w:tentative="1">
      <w:start w:val="1"/>
      <w:numFmt w:val="bullet"/>
      <w:lvlText w:val="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F24853F6" w:tentative="1">
      <w:start w:val="1"/>
      <w:numFmt w:val="bullet"/>
      <w:lvlText w:val="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num w:numId="1">
    <w:abstractNumId w:val="12"/>
  </w:num>
  <w:num w:numId="2">
    <w:abstractNumId w:val="8"/>
  </w:num>
  <w:num w:numId="3">
    <w:abstractNumId w:val="11"/>
  </w:num>
  <w:num w:numId="4">
    <w:abstractNumId w:val="7"/>
  </w:num>
  <w:num w:numId="5">
    <w:abstractNumId w:val="3"/>
  </w:num>
  <w:num w:numId="6">
    <w:abstractNumId w:val="13"/>
  </w:num>
  <w:num w:numId="7">
    <w:abstractNumId w:val="9"/>
  </w:num>
  <w:num w:numId="8">
    <w:abstractNumId w:val="4"/>
  </w:num>
  <w:num w:numId="9">
    <w:abstractNumId w:val="2"/>
  </w:num>
  <w:num w:numId="10">
    <w:abstractNumId w:val="6"/>
  </w:num>
  <w:num w:numId="11">
    <w:abstractNumId w:val="5"/>
  </w:num>
  <w:num w:numId="12">
    <w:abstractNumId w:val="10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24C"/>
    <w:rsid w:val="007E181D"/>
    <w:rsid w:val="008F6D13"/>
    <w:rsid w:val="00AA5F1E"/>
    <w:rsid w:val="00C9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A98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4C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62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62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2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24C"/>
    <w:rPr>
      <w:rFonts w:ascii="Lucida Grande" w:hAnsi="Lucida Grande" w:cs="Lucida Grande"/>
      <w:sz w:val="18"/>
      <w:szCs w:val="18"/>
    </w:rPr>
  </w:style>
  <w:style w:type="paragraph" w:customStyle="1" w:styleId="content">
    <w:name w:val="content"/>
    <w:basedOn w:val="Normal"/>
    <w:rsid w:val="00C962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C9624C"/>
    <w:pPr>
      <w:ind w:left="720"/>
      <w:contextualSpacing/>
    </w:pPr>
    <w:rPr>
      <w:rFonts w:ascii="Times" w:hAnsi="Times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24C"/>
    <w:rPr>
      <w:rFonts w:eastAsia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24C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24C"/>
    <w:rPr>
      <w:rFonts w:eastAsiaTheme="minorEastAsi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24C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9624C"/>
    <w:rPr>
      <w:rFonts w:ascii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962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24C"/>
    <w:rPr>
      <w:rFonts w:ascii="Times New Roman" w:hAnsi="Times New Roman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9624C"/>
  </w:style>
  <w:style w:type="character" w:styleId="LineNumber">
    <w:name w:val="line number"/>
    <w:basedOn w:val="DefaultParagraphFont"/>
    <w:uiPriority w:val="99"/>
    <w:semiHidden/>
    <w:unhideWhenUsed/>
    <w:rsid w:val="00C9624C"/>
  </w:style>
  <w:style w:type="paragraph" w:styleId="HTMLPreformatted">
    <w:name w:val="HTML Preformatted"/>
    <w:basedOn w:val="Normal"/>
    <w:link w:val="HTMLPreformattedChar"/>
    <w:uiPriority w:val="99"/>
    <w:unhideWhenUsed/>
    <w:rsid w:val="00C962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624C"/>
    <w:rPr>
      <w:rFonts w:ascii="Courier" w:eastAsia="Cambria" w:hAnsi="Courier" w:cs="Courier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C9624C"/>
    <w:pPr>
      <w:widowControl w:val="0"/>
      <w:autoSpaceDE w:val="0"/>
      <w:autoSpaceDN w:val="0"/>
      <w:adjustRightInd w:val="0"/>
      <w:ind w:left="100"/>
    </w:pPr>
    <w:rPr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C9624C"/>
    <w:rPr>
      <w:rFonts w:ascii="Times New Roman" w:hAnsi="Times New Roman" w:cs="Times New Roman"/>
      <w:sz w:val="23"/>
      <w:szCs w:val="23"/>
    </w:rPr>
  </w:style>
  <w:style w:type="paragraph" w:styleId="Footer">
    <w:name w:val="footer"/>
    <w:basedOn w:val="Normal"/>
    <w:link w:val="FooterChar"/>
    <w:uiPriority w:val="99"/>
    <w:unhideWhenUsed/>
    <w:rsid w:val="00C962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24C"/>
    <w:rPr>
      <w:rFonts w:ascii="Times New Roman" w:hAnsi="Times New Roman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C9624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624C"/>
    <w:rPr>
      <w:color w:val="6711FF"/>
      <w:u w:val="single"/>
    </w:rPr>
  </w:style>
  <w:style w:type="paragraph" w:customStyle="1" w:styleId="xl65">
    <w:name w:val="xl65"/>
    <w:basedOn w:val="Normal"/>
    <w:rsid w:val="00C9624C"/>
    <w:pPr>
      <w:spacing w:before="100" w:beforeAutospacing="1" w:after="100" w:afterAutospacing="1"/>
      <w:jc w:val="right"/>
    </w:pPr>
    <w:rPr>
      <w:rFonts w:ascii="Times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4C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62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62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2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24C"/>
    <w:rPr>
      <w:rFonts w:ascii="Lucida Grande" w:hAnsi="Lucida Grande" w:cs="Lucida Grande"/>
      <w:sz w:val="18"/>
      <w:szCs w:val="18"/>
    </w:rPr>
  </w:style>
  <w:style w:type="paragraph" w:customStyle="1" w:styleId="content">
    <w:name w:val="content"/>
    <w:basedOn w:val="Normal"/>
    <w:rsid w:val="00C962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C9624C"/>
    <w:pPr>
      <w:ind w:left="720"/>
      <w:contextualSpacing/>
    </w:pPr>
    <w:rPr>
      <w:rFonts w:ascii="Times" w:hAnsi="Times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24C"/>
    <w:rPr>
      <w:rFonts w:eastAsia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24C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24C"/>
    <w:rPr>
      <w:rFonts w:eastAsiaTheme="minorEastAsi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24C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9624C"/>
    <w:rPr>
      <w:rFonts w:ascii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962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24C"/>
    <w:rPr>
      <w:rFonts w:ascii="Times New Roman" w:hAnsi="Times New Roman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9624C"/>
  </w:style>
  <w:style w:type="character" w:styleId="LineNumber">
    <w:name w:val="line number"/>
    <w:basedOn w:val="DefaultParagraphFont"/>
    <w:uiPriority w:val="99"/>
    <w:semiHidden/>
    <w:unhideWhenUsed/>
    <w:rsid w:val="00C9624C"/>
  </w:style>
  <w:style w:type="paragraph" w:styleId="HTMLPreformatted">
    <w:name w:val="HTML Preformatted"/>
    <w:basedOn w:val="Normal"/>
    <w:link w:val="HTMLPreformattedChar"/>
    <w:uiPriority w:val="99"/>
    <w:unhideWhenUsed/>
    <w:rsid w:val="00C962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624C"/>
    <w:rPr>
      <w:rFonts w:ascii="Courier" w:eastAsia="Cambria" w:hAnsi="Courier" w:cs="Courier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C9624C"/>
    <w:pPr>
      <w:widowControl w:val="0"/>
      <w:autoSpaceDE w:val="0"/>
      <w:autoSpaceDN w:val="0"/>
      <w:adjustRightInd w:val="0"/>
      <w:ind w:left="100"/>
    </w:pPr>
    <w:rPr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C9624C"/>
    <w:rPr>
      <w:rFonts w:ascii="Times New Roman" w:hAnsi="Times New Roman" w:cs="Times New Roman"/>
      <w:sz w:val="23"/>
      <w:szCs w:val="23"/>
    </w:rPr>
  </w:style>
  <w:style w:type="paragraph" w:styleId="Footer">
    <w:name w:val="footer"/>
    <w:basedOn w:val="Normal"/>
    <w:link w:val="FooterChar"/>
    <w:uiPriority w:val="99"/>
    <w:unhideWhenUsed/>
    <w:rsid w:val="00C962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24C"/>
    <w:rPr>
      <w:rFonts w:ascii="Times New Roman" w:hAnsi="Times New Roman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C9624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624C"/>
    <w:rPr>
      <w:color w:val="6711FF"/>
      <w:u w:val="single"/>
    </w:rPr>
  </w:style>
  <w:style w:type="paragraph" w:customStyle="1" w:styleId="xl65">
    <w:name w:val="xl65"/>
    <w:basedOn w:val="Normal"/>
    <w:rsid w:val="00C9624C"/>
    <w:pPr>
      <w:spacing w:before="100" w:beforeAutospacing="1" w:after="100" w:afterAutospacing="1"/>
      <w:jc w:val="right"/>
    </w:pPr>
    <w:rPr>
      <w:rFonts w:ascii="Times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97</Words>
  <Characters>5115</Characters>
  <Application>Microsoft Macintosh Word</Application>
  <DocSecurity>0</DocSecurity>
  <Lines>42</Lines>
  <Paragraphs>11</Paragraphs>
  <ScaleCrop>false</ScaleCrop>
  <Company>UCSB</Company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2</cp:revision>
  <dcterms:created xsi:type="dcterms:W3CDTF">2021-10-12T00:02:00Z</dcterms:created>
  <dcterms:modified xsi:type="dcterms:W3CDTF">2021-10-12T14:36:00Z</dcterms:modified>
</cp:coreProperties>
</file>